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54D0D" w14:textId="6A08C98C" w:rsidR="00723782" w:rsidRPr="00236CBC" w:rsidRDefault="00723782" w:rsidP="007237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eastAsia="en-GB"/>
        </w:rPr>
      </w:pPr>
      <w:r w:rsidRPr="00236CBC">
        <w:rPr>
          <w:rFonts w:ascii="Arial" w:eastAsia="Times New Roman" w:hAnsi="Arial" w:cs="Arial"/>
          <w:b/>
          <w:bCs/>
          <w:color w:val="222222"/>
          <w:sz w:val="20"/>
          <w:szCs w:val="20"/>
          <w:lang w:eastAsia="en-GB"/>
        </w:rPr>
        <w:t xml:space="preserve">Figure S1 </w:t>
      </w:r>
      <w:r w:rsidRPr="00236CBC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CLUSTAL O(1.2.4) multiple sequence alignment of CPC promoter sequence</w:t>
      </w:r>
      <w:r w:rsidR="00236CBC" w:rsidRPr="00236CBC">
        <w:rPr>
          <w:rFonts w:ascii="Arial" w:eastAsia="Times New Roman" w:hAnsi="Arial" w:cs="Arial"/>
          <w:color w:val="222222"/>
          <w:sz w:val="20"/>
          <w:szCs w:val="20"/>
          <w:lang w:eastAsia="en-GB"/>
        </w:rPr>
        <w:t>. The TA</w:t>
      </w:r>
      <w:r w:rsidR="00236CBC">
        <w:rPr>
          <w:rFonts w:ascii="Arial" w:eastAsia="Times New Roman" w:hAnsi="Arial" w:cs="Arial"/>
          <w:color w:val="222222"/>
          <w:sz w:val="20"/>
          <w:szCs w:val="20"/>
          <w:lang w:eastAsia="en-GB"/>
        </w:rPr>
        <w:t xml:space="preserve"> rep</w:t>
      </w:r>
    </w:p>
    <w:p w14:paraId="52DBE8E1" w14:textId="5339C376" w:rsidR="00723782" w:rsidRPr="00836217" w:rsidRDefault="00723782" w:rsidP="007237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222222"/>
          <w:sz w:val="20"/>
          <w:szCs w:val="20"/>
          <w:lang w:eastAsia="en-GB"/>
        </w:rPr>
      </w:pPr>
    </w:p>
    <w:p w14:paraId="42F50D1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E05211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5D396D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GTATAAACCAACATCTTGGATTTAACG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114DCED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GTATAAACCAACATCTTGGATTTAACG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10575D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GTATAAACCAACATCTTGGATTTAACG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9874BA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GTATAAACCAACATCTTGGAATTAACT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66DC0C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GTATAAACCAACATCTTGGAATTAACTAG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4B8A337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GTATAAATCAACATCTTGGAATTAACTAA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0FE44E05" w14:textId="04BB4CBA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</w:t>
      </w:r>
      <w:r w:rsidR="00236CBC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GTATAAACCAACATCTTGGAATTAACTAA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4491D2B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GTATAAACCAACATCTTGGATTTAACG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294E43A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GTATAAACCAACATCTTGGAATTAACTAA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3A8515F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GTATAAACCAACATCTTGGAATTAACTAA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1EA93B9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GTATAAACCAACATCTTGGAATTAACAAAA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D60D26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GTATAAACCAACATCTTGGAATTAACAAAA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667551A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GTATAAACCAACATCTTGGAATTAACTAAGTGAGTTTATCATTTGGCA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3DCA340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GTATAAACCAACATCTTGGAATTAACTAA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113AF1D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GTATAAACCAACATCTTGGAATTAACTAAGTGAGTTTATCATTTGAC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1D5DBF1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GTATAAACCAACATCTTGGAATTAACAAAATGAGTTTATCATTTGAAA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3079CA3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GTATAAACCAACATCTTGGAATTAACA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4B4EDA5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GTATAAACCAACATCTTGGAATTAACA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2B1C522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GTATAAACCAACATCTTGGAATTAACA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7889056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GTATAAACCAACATCTTGGAATTAACA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3BA1FD3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GTATAAACCAACATCTTGGAATTAACA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507BFFE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GTATAAACCAACATCTTGGAATTAACAAAGTGAGTTTATCATTTGAAATTCAAAATTG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</w:t>
      </w:r>
    </w:p>
    <w:p w14:paraId="4015CB8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****** ************ ***** *  ***************  ********** **</w:t>
      </w:r>
    </w:p>
    <w:p w14:paraId="1F2D451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6BF8D4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AACTAAAACAACTTTAAAATACTTTTATTAACATATAATATTGTCTA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1D9B5FB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AACTAAAACAACTTTAAAATACTTTTATTAACATATAATATTGTCTA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CB3CC8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AACTAAAACAACTTTAAAATACTTTTATTAACRTATAATATTGTCTA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8BABAE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AACTAAAACAACTTTAAAATACTTTTAATAAGATATAATATTGTCTGTTATA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3EA0F1A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AGCTAAAACAACTTTAAAATACTTTTAATAAGAC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3F6292C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AGCTAAAACAACTTTAAAATACTTTTAATAAGAT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3A63F6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AGCTAAAACAACTTTAAAATACTTTTAATAAGATC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5BDB1B1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AACTAAAACAACTTTAAAATACTTTTATTAACATATAATATTGTCTA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FAB6F4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AGCTAAAACAACTTTAAAATACTTTTAATAAGATATAATATTGTCTGTTATGAACA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ED84DB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AGCTAAAACAACTTTAAAATACTTTTAATAAGAT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7B2AEA7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AACTAAAACAACTTTAAAATACTTTTACTAAGATATAATATTGTCTGTTATGAACAA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3871572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AACTAAAACAACTTTAAAATACTTTTACTAAGATATAATATTGTCTGTTATGAACAA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F296C7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AGCTAAAACAACTTTAAAATACTTTTAATACGAT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2333611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AGCTAAAACAACTTTAAAATACTTTTAATAAGATATAATATTGTCC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052037A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AGCTAAAACAACTTTAAAATACTTTTAATAAGAT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004A18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AACTACAACAACTTTAAAATACTTTTAATAAGGTATAATATTGTCC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0CB6261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AACTAAAACAACTTTAAAATACTTTTAATAAGGT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2E01CF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AACTAAAACAACTTTAAAATACTTTTAATAAGATATAATAT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2AC41D0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AACTAAAACAACTTTAAAATACTTTTAATAAGATATAATATTGTCC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409B561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AACTAAAACAACTTTAAAATACTTTTAATAAGATATAATATTGTCC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2242661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AACTAAAACAACTTTAAAATACTTTTAATAAGATATAATATTGTCC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6852F02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AACTAAAACAACTTTAAAATACTTTTAATAAGATATAATACTGTCTGTTATGAAC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20</w:t>
      </w:r>
    </w:p>
    <w:p w14:paraId="50D498D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 *** ********************* **     ***** ****  **** ******  </w:t>
      </w:r>
    </w:p>
    <w:p w14:paraId="06F7FCD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2ABBFA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CCACATAATTCTTTCGGAAAATATTTCACATCATTAAGAATATCATGCACATTA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41E4A46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CCA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7B835CA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CCA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79875C9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CCGCATAGTTCTTTCGAAAAATATTTCACATCATTAAGAATATCATGCACG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8F7337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CCGCATAATTCTTTTGGGAAATATTTCACC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1E7E41C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CCGCATAATTCTTTCT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6CAD8E0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CCG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92ED1F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CCA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743939A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GCGCATAACTCTTTT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265CED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CCG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26BC6AF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CCG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2560584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CCG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7C28624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CCGCATAATTCTTTTGGGAAATATTTCACC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44E411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CCGCATAATTCTTTTGA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3924C5C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CCGCATAATTCTTTCAGAAAATATTTCACATCATTAATACACTCGA---------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66</w:t>
      </w:r>
    </w:p>
    <w:p w14:paraId="52C4781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CCGCATAATCCTTTTGGAAAATATTTT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6404D3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CTGCATAATTCTTTC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7BE02E8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CCGCATAATTCTTTCAGAAAATATTTCACATCATTA-------------------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56</w:t>
      </w:r>
    </w:p>
    <w:p w14:paraId="62658CD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CCGCATAATTCTTTT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6CD8FCE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CCGCATAATTCTTTT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B6C14B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CCGCATAATTCTTTTGGAAAATATTTCACATCATTA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5C63C42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CCGCATAATTCTTTTGGAAAATA-TTCACATCATTTAGAATATCATGCACATTATATG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79</w:t>
      </w:r>
    </w:p>
    <w:p w14:paraId="7A69599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****   ****    ***** ** ** *****                         </w:t>
      </w:r>
    </w:p>
    <w:p w14:paraId="36A004D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3E6DBD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PNT_allele_1         TCACATTTTCCCTCAAATATCAATATAAATTTTGTTCAGACGCTCGACACAAC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3A8B926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TCACATTTTCCCTCAAATATCAATATAAATTTTGTTCATACGCTCGACACAAC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177B689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TCACATTTTCCCTCAAATATCAATATAAATTTTGTTCATACGCTCGACACAAC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7467F1B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TCACATTTTCCCTCAAATATTAATATAAATTTTGTTCATACGCTCGATACAAAATC-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52B0242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TCACATTTTCCCTCAAATATCAATATAAATTTTGTTTATACG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4A6730E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TCACATTTCCCCTCAAATATCAATATAAATTTTGTTCATACG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73CBCDC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TCACATTTTCCCTCAAATATCAATATAAATTTTGTTCATACGCTCGACACAAATCAA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6CA15C0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TCACATTTCCCCTCAAATATCAATATAAATTTTGTTCATATGCTCGACAGAAATCAA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0554363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TCACATTTCCCCTCAAATATCAATATAAATTTTGTTCATATGCTCGACAGAAATCAA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0AB07BF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TCACATTTTCCCTCAAATATCAATATAAATTTTGTTCATACGCTCGAT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2F90EEC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TCACATTTTCCCTCAAATATCAATATAAATTTTGTTCATACG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6626052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TCACATTTTCCCTCAAATATCAATATAAATTTTGTTCATACG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5BA0FC2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TCACATTTTCCCTCAAATATCAATATAAATTTTGTTCATACGCTCGACATAAATCAA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40</w:t>
      </w:r>
    </w:p>
    <w:p w14:paraId="49F6C44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TCACATTTTCCCTCAAATATCAATATAAATTTTGTTCATA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1AD4BCA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---------------------------------------------CACAAATCAA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80</w:t>
      </w:r>
    </w:p>
    <w:p w14:paraId="6E55F28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TCACATTTTCCCTCAAATATCAATATAAATTTTGTTCATACGCTCGACACAAATCAG</w:t>
      </w:r>
      <w:r w:rsidRPr="00236CBC">
        <w:rPr>
          <w:rFonts w:ascii="Courier New" w:eastAsia="Times New Roman" w:hAnsi="Courier New" w:cs="Courier New"/>
          <w:color w:val="000000" w:themeColor="text1"/>
          <w:sz w:val="16"/>
          <w:szCs w:val="16"/>
          <w:lang w:eastAsia="en-GB"/>
        </w:rPr>
        <w:t>C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72456CF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TCACATTTTCTCTCAAATATCAATATAAACTTTGTTCATACG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6C73519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-------------------------------------ATACACTCGACACAAATCAA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178</w:t>
      </w:r>
    </w:p>
    <w:p w14:paraId="1F0D2D4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TCACATTTTCCCTCAAATATCAATATAAATTTTGTTCATACT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578EAB2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TCACATTTTCCCTCAAATATCAATATAAATTTTGTTCATACT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1749A18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TCACATTTTCCCTCAAATATCAATATAAATTTTGTTCATACT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9</w:t>
      </w:r>
    </w:p>
    <w:p w14:paraId="7EC6C37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TCACATTTTCCCTCAAATATCAATATAAATTTTGTTCATACTCTCGACACAAATCAG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38</w:t>
      </w:r>
    </w:p>
    <w:p w14:paraId="2A46472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     * * *         </w:t>
      </w:r>
    </w:p>
    <w:p w14:paraId="6524C4F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4EA40B3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PNT_allele_1         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ATATATATATATATATA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TTGAATAATTAACTCAATTTTACCAGCTCACAAG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00</w:t>
      </w:r>
    </w:p>
    <w:p w14:paraId="0650447C" w14:textId="40542A02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JAM_allele_2         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ATATATATA</w:t>
      </w:r>
      <w:r w:rsidR="0042541E"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---------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TTGAATAATTAACTCAATTTTACCAGCTCACAAG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6</w:t>
      </w:r>
    </w:p>
    <w:p w14:paraId="505FFF4B" w14:textId="1ECF8B5E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JAM_allele_1         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ATATATA</w:t>
      </w:r>
      <w:r w:rsidR="0042541E"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-----------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CTTGAATAATTAACTCAATTTTACCAGCTCACAAG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4</w:t>
      </w:r>
    </w:p>
    <w:p w14:paraId="0DD1CD9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VER_allele_1         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A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2</w:t>
      </w:r>
    </w:p>
    <w:p w14:paraId="44C80E0A" w14:textId="0B53A47E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="00236CBC"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----TATATTGAATAATTAACTCAATTTTACG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77</w:t>
      </w:r>
    </w:p>
    <w:p w14:paraId="49CF71B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364A82C0" w14:textId="3067E569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</w:t>
      </w:r>
      <w:r w:rsidR="00236CBC"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------------TATA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77</w:t>
      </w:r>
    </w:p>
    <w:p w14:paraId="6386D09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-TT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T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45FD570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-TT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T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23013C8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017CDB3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2DF2BFB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54B0ED0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CRCQUM_allele_1      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GTA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3</w:t>
      </w:r>
    </w:p>
    <w:p w14:paraId="2281F0F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------------------------------------TAATT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58</w:t>
      </w:r>
    </w:p>
    <w:p w14:paraId="6E05CD3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T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22</w:t>
      </w:r>
    </w:p>
    <w:p w14:paraId="6F9E3AC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CATCTTGAATAATTAAT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2442AE8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A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2D2D513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T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20</w:t>
      </w:r>
    </w:p>
    <w:p w14:paraId="3E91C0B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7899F6A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45975E6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1</w:t>
      </w:r>
    </w:p>
    <w:p w14:paraId="5B0D35B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-</w:t>
      </w:r>
      <w:r w:rsidRPr="00236CBC">
        <w:rPr>
          <w:rFonts w:ascii="Courier New" w:eastAsia="Times New Roman" w:hAnsi="Courier New" w:cs="Courier New"/>
          <w:color w:val="FF0000"/>
          <w:sz w:val="16"/>
          <w:szCs w:val="16"/>
          <w:lang w:eastAsia="en-GB"/>
        </w:rPr>
        <w:t>TATAT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------------TATCTTGAATAATTAACTCAATTTTACAAGCTCA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80</w:t>
      </w:r>
    </w:p>
    <w:p w14:paraId="24D26BF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     ******* ******     </w:t>
      </w:r>
    </w:p>
    <w:p w14:paraId="3784F5A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2D15C2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CA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59</w:t>
      </w:r>
    </w:p>
    <w:p w14:paraId="34C9963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CACAACATTTATTTTGAACATATAAAC-ATGTTGAATTTAAAGTG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45</w:t>
      </w:r>
    </w:p>
    <w:p w14:paraId="3493B4F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CACAACATTTATTTTGAACATATAAAC-ATGTTGAATTTAAAGTG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43</w:t>
      </w:r>
    </w:p>
    <w:p w14:paraId="2192261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--CAACATTTATTTTGAACGGACTAAC-ATGCCA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9</w:t>
      </w:r>
    </w:p>
    <w:p w14:paraId="7ECB5F2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--CAACATTTATTTTGAACGGACTAACA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5</w:t>
      </w:r>
    </w:p>
    <w:p w14:paraId="5B0F04A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--CAACATTTATTTTGAACGGACTAAC-ATGTCA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6A31992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4</w:t>
      </w:r>
    </w:p>
    <w:p w14:paraId="0BCE943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0F18CA4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4515373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--CAACATTTATTTTGAACAGAG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59F4645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--CAACATTTATTTTGAACGGG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0FBA474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--CAACATTTATTTTGAACGGG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784C66C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--CAACATTTATTTTGAACGGACTA----------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1</w:t>
      </w:r>
    </w:p>
    <w:p w14:paraId="2610865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--CAACATTTATTTTGAAT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15</w:t>
      </w:r>
    </w:p>
    <w:p w14:paraId="62FD7B9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79</w:t>
      </w:r>
    </w:p>
    <w:p w14:paraId="317BF3A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7B3E26C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--CAACATTTATTTTGAACGGACTAAC-ATGTCA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1A6372F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--CAACATTTATTTTGAACGGACTAAC-ATGTCA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277</w:t>
      </w:r>
    </w:p>
    <w:p w14:paraId="743E6E8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1A233A7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54869FC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8</w:t>
      </w:r>
    </w:p>
    <w:p w14:paraId="4BAD5AA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--CAACATTTATTTTGAACGGACTAAC-ATGTTGAATTTAAAGTAAAGTTCAAAATT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7</w:t>
      </w:r>
    </w:p>
    <w:p w14:paraId="547AC68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****************      *          ********* ***************</w:t>
      </w:r>
    </w:p>
    <w:p w14:paraId="051FF6E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650A48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TTTATAGATTTAAATA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19</w:t>
      </w:r>
    </w:p>
    <w:p w14:paraId="4EC5E03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TCTATAGATTTA----AATTTAATATAATTAAATGCCTAC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01</w:t>
      </w:r>
    </w:p>
    <w:p w14:paraId="18373E6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TCTATAGATTTA----AATTTAATATAATTAAATGCCTAC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9</w:t>
      </w:r>
    </w:p>
    <w:p w14:paraId="1A62A80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TTTATAGATTTA----AATTTAATATAATTAAATGCCTATATTAACATTTT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5</w:t>
      </w:r>
    </w:p>
    <w:p w14:paraId="55D4D28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TTTATAGATTTA----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1</w:t>
      </w:r>
    </w:p>
    <w:p w14:paraId="609CA76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IFO                  TTTATAGATTTA----AATT-AATATAATTAAATGCCTATGTTAACATTTAAAATG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3</w:t>
      </w:r>
    </w:p>
    <w:p w14:paraId="74CE327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TTTATAGGTTTA----AATTTAATATAATTAAATGCA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0</w:t>
      </w:r>
    </w:p>
    <w:p w14:paraId="2573E81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TTTATAGGTTTA----AATTTAATATAATTAAATGCT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6A9B657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TTTATAGGTTTA----AATTTAATATAATTAAATGCT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668F648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TTTGTAGGTTTA----AATTTAATATAATTAAATGCA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2610B65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TTTATAGGTTTA----AATTTAATATAATTAAATGCA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6A30B20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TTTATAGGTTTA----AATTTAATATAATTAAATGCA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692B734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TTTATAGATTTA----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87</w:t>
      </w:r>
    </w:p>
    <w:p w14:paraId="42F1C9A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TTCATAGATTTA----AAGTTAATATAATTAAATGCCTATATTAACATTTAAATTAAAA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71</w:t>
      </w:r>
    </w:p>
    <w:p w14:paraId="50D2C0B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TTTATAGATTTA----AA-TTAATAC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4</w:t>
      </w:r>
    </w:p>
    <w:p w14:paraId="4039437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TTTATAGATTTA----AA-TTAATATAATTAAATGCCTGTATTAACATTTAAAAA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3</w:t>
      </w:r>
    </w:p>
    <w:p w14:paraId="6FDF060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TTTATAGATTTA----AA-TTAATATAATTAAATGCCTGTATTAACATTTAAAAA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3</w:t>
      </w:r>
    </w:p>
    <w:p w14:paraId="59F6F86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TTTATAGATTTA----AA-TTAATATAATTAAATGCCTATATTAACATA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32</w:t>
      </w:r>
    </w:p>
    <w:p w14:paraId="72A595A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TTTATAGATTTA----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556B5E5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TTTATAGATTTA----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130F29D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TTTATAGATTTA----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4</w:t>
      </w:r>
    </w:p>
    <w:p w14:paraId="47C3F43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TTTATAGATTTA----AATTTAATATAATTAAATGCCTATATTAACATTTAAAATTA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93</w:t>
      </w:r>
    </w:p>
    <w:p w14:paraId="437CD22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   *** ****    ** * **** ********** *   ******* * **   *** </w:t>
      </w:r>
    </w:p>
    <w:p w14:paraId="2696D26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0313522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TGTTACTAGTACTTACTACTTACTAGAACT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79</w:t>
      </w:r>
    </w:p>
    <w:p w14:paraId="1744532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TGTTAGTAGTATTTACTACTTACTAGAACTTAATACTAGAGGAAAAAGTAC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61</w:t>
      </w:r>
    </w:p>
    <w:p w14:paraId="3335D71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TGTTAGTAGTATTTACTACTTACTAGAACTTAATACTAGAGGAAAAAGTAC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59</w:t>
      </w:r>
    </w:p>
    <w:p w14:paraId="338A078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TGTAGTACTAGT-----ACTTACTAGAACT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50</w:t>
      </w:r>
    </w:p>
    <w:p w14:paraId="5150261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CG---TTAGTAC-----TTACTAGAACTTATAATACTAGAGGAAAAAGTAAGAAAAA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3</w:t>
      </w:r>
    </w:p>
    <w:p w14:paraId="0AD1AB2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TGTTACTAGTAC-----TC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8</w:t>
      </w:r>
    </w:p>
    <w:p w14:paraId="289FC18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TG---TTAGTAC-----TT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2</w:t>
      </w:r>
    </w:p>
    <w:p w14:paraId="13CF062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TG---TTAGTAC-----TT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082C821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TG---TTAGTAC-----TT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2E8706A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TG---TTAGTAC-----TT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0D1799F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T---------------------------------GT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1</w:t>
      </w:r>
    </w:p>
    <w:p w14:paraId="5D79D23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T---------------------------------GT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1</w:t>
      </w:r>
    </w:p>
    <w:p w14:paraId="2582B17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TGTTAGTACTTA-----CTAGAA-----CT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37</w:t>
      </w:r>
    </w:p>
    <w:p w14:paraId="21DF1D7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-G---TTAGTAC-----TTACTAGAACTTATAATACTAGAGGAAAAT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22</w:t>
      </w:r>
    </w:p>
    <w:p w14:paraId="077B168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TGTTAGTACTTA-----C---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86</w:t>
      </w:r>
    </w:p>
    <w:p w14:paraId="181C3C3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TGTTACTAGTAC-----TT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8</w:t>
      </w:r>
    </w:p>
    <w:p w14:paraId="0E3FF26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TGTTACTAGTAC-----TTACTAGAACT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8</w:t>
      </w:r>
    </w:p>
    <w:p w14:paraId="46428DF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TGTTACTAGTAC-----TTGCTAG-AACTTA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386</w:t>
      </w:r>
    </w:p>
    <w:p w14:paraId="024D19F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TGTTAGTACTTA-----CTAGAAC-TTAT--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62E90AE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TGTTAGTACTTA-----CTAGAAC-TTAT--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2153AC9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TGTTAGTACTTA-----CTAGAAC-TTAT--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2210EC9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TGTTAGTACTTA-----CTAGAAC-TTATATAATACTAGAGGAAAAAGTAAGAAAATTG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7</w:t>
      </w:r>
    </w:p>
    <w:p w14:paraId="7E50CDC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                                  ********** *** ***** ***</w:t>
      </w:r>
    </w:p>
    <w:p w14:paraId="7CF3D16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30B4D1D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GCGAAACATTATGAAACACATTTAGAACTGTAGAGAAATCTCCAGAACTC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39</w:t>
      </w:r>
    </w:p>
    <w:p w14:paraId="23E3810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GCGAAACATTATGAAACAGA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21</w:t>
      </w:r>
    </w:p>
    <w:p w14:paraId="69D97B1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GCGAAACATTATGAAACAGA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19</w:t>
      </w:r>
    </w:p>
    <w:p w14:paraId="5753751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10</w:t>
      </w:r>
    </w:p>
    <w:p w14:paraId="37BF265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3</w:t>
      </w:r>
    </w:p>
    <w:p w14:paraId="3B2E48D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GCGAAGCATTATGAAACACGTCTAGG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8</w:t>
      </w:r>
    </w:p>
    <w:p w14:paraId="79AD689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2</w:t>
      </w:r>
    </w:p>
    <w:p w14:paraId="0C939A0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6</w:t>
      </w:r>
    </w:p>
    <w:p w14:paraId="158867D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6</w:t>
      </w:r>
    </w:p>
    <w:p w14:paraId="2D047B8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6</w:t>
      </w:r>
    </w:p>
    <w:p w14:paraId="2003840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1</w:t>
      </w:r>
    </w:p>
    <w:p w14:paraId="41ED74F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1</w:t>
      </w:r>
    </w:p>
    <w:p w14:paraId="4DACC87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97</w:t>
      </w:r>
    </w:p>
    <w:p w14:paraId="7893B24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82</w:t>
      </w:r>
    </w:p>
    <w:p w14:paraId="552A61D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55F7990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GCGAAGCATTATGAAACACGTCTAGAC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8</w:t>
      </w:r>
    </w:p>
    <w:p w14:paraId="16B6259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8</w:t>
      </w:r>
    </w:p>
    <w:p w14:paraId="64CCE45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446</w:t>
      </w:r>
    </w:p>
    <w:p w14:paraId="23612A0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6</w:t>
      </w:r>
    </w:p>
    <w:p w14:paraId="61957C5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6</w:t>
      </w:r>
    </w:p>
    <w:p w14:paraId="3ED0323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6</w:t>
      </w:r>
    </w:p>
    <w:p w14:paraId="5422E6D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GCGAAGCATTATGAAACACGTCTAGAACTGTAGAGAAATCTCCAGAACTTACCAGAA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7</w:t>
      </w:r>
    </w:p>
    <w:p w14:paraId="59FF43F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**** ************  * ***  ********************** **********</w:t>
      </w:r>
    </w:p>
    <w:p w14:paraId="30DF1D7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A7B3E8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ACAAGCAATTGGTCAAAAAA-AAAACCTTTCATCACCAAAACTCACCGTTTTG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98</w:t>
      </w:r>
    </w:p>
    <w:p w14:paraId="651B372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ACAAGCAATTGGTCAAAAAG-AAAACCTTTCATCACCAAAACTCACCGTTTTG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80</w:t>
      </w:r>
    </w:p>
    <w:p w14:paraId="6020D41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ACAAGCAATTGGTCAAAAAG-AAAACCTTTCATCACCAAAACTCACCGTTTTG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78</w:t>
      </w:r>
    </w:p>
    <w:p w14:paraId="6674BA1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ACAAGCAATTGGTCAAAAA-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8</w:t>
      </w:r>
    </w:p>
    <w:p w14:paraId="2714C2E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ACAAGCAATTGGTCAAACA--AAAAACTTTCATCACT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1</w:t>
      </w:r>
    </w:p>
    <w:p w14:paraId="6284EB2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ACAAGCA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7</w:t>
      </w:r>
    </w:p>
    <w:p w14:paraId="203D567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ACAAGCAATTGGTCAAAAA-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0</w:t>
      </w:r>
    </w:p>
    <w:p w14:paraId="6C29CD6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ACAAGCAATTGGTCAAAAA-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4</w:t>
      </w:r>
    </w:p>
    <w:p w14:paraId="1ABA6DB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ACAAGCAATTGGTCAAAAA-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4</w:t>
      </w:r>
    </w:p>
    <w:p w14:paraId="7D0F07D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ACAAGCG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5</w:t>
      </w:r>
    </w:p>
    <w:p w14:paraId="44AC126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AGF                  ACAAGCAATTGGTCAAAAAA--AAAACA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39</w:t>
      </w:r>
    </w:p>
    <w:p w14:paraId="184AD0D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ACAAGCAATTGGTCAAAAAA--AAAACA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39</w:t>
      </w:r>
    </w:p>
    <w:p w14:paraId="093B60C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ATAAGCAATTGGTTAAAAA--AAAAACTTTCATTACT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55</w:t>
      </w:r>
    </w:p>
    <w:p w14:paraId="45FCE93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ACAAGCAATTGGTCAAAAAAAAAAAACTTTTATCACCAAAACTCACCGTTTTTC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42</w:t>
      </w:r>
    </w:p>
    <w:p w14:paraId="128AE56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ACAAGCAATTGGTCAAAA---AAAAT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3</w:t>
      </w:r>
    </w:p>
    <w:p w14:paraId="758F69C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ACAAGCAATTGGTCAAAAAAAAAAAACTTTCATCACCG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8</w:t>
      </w:r>
    </w:p>
    <w:p w14:paraId="19D9A41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ACAAGCA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7</w:t>
      </w:r>
    </w:p>
    <w:p w14:paraId="4D7944E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ACAAGCAATTGA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05</w:t>
      </w:r>
    </w:p>
    <w:p w14:paraId="4055020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ACAAGTA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5</w:t>
      </w:r>
    </w:p>
    <w:p w14:paraId="183B6B3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ACAAGTA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5</w:t>
      </w:r>
    </w:p>
    <w:p w14:paraId="3A8BBD1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ACAAGTA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5</w:t>
      </w:r>
    </w:p>
    <w:p w14:paraId="1DE2257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ACAAGCAATTGGTCAAAAAA-AAAAACTTTCATCACCAAAACTCACCGTTTTTGTATCC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6</w:t>
      </w:r>
    </w:p>
    <w:p w14:paraId="07C37D8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 ***  **** * ***     *** * ** ** **  **************  ******</w:t>
      </w:r>
    </w:p>
    <w:p w14:paraId="71B45CB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F55D82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ATCTACGGTTACCTAGAAACTTCGAGAGACTCATTTT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8</w:t>
      </w:r>
    </w:p>
    <w:p w14:paraId="0B52642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ATCTACGGTTGCCTAGAAACTTCGAGAGACTCATTTTAACTATTTATACTCTA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40</w:t>
      </w:r>
    </w:p>
    <w:p w14:paraId="72D8FC0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ATCTACGGTTGCCTAGAAACTTCGAGAGACTCATTTTAACTATTTATACTCTA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38</w:t>
      </w:r>
    </w:p>
    <w:p w14:paraId="0949FD9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ATCTACGGTTACCTAGAAACTTCGAGAGACTCATTTCAACTATTTATACTCTC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8</w:t>
      </w:r>
    </w:p>
    <w:p w14:paraId="7692BB0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ATCTACGGTTACCC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1</w:t>
      </w:r>
    </w:p>
    <w:p w14:paraId="761F1E8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7</w:t>
      </w:r>
    </w:p>
    <w:p w14:paraId="22E38A2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0</w:t>
      </w:r>
    </w:p>
    <w:p w14:paraId="0E378A9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ATCTACGGTTACCTAGAAACC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4</w:t>
      </w:r>
    </w:p>
    <w:p w14:paraId="03CC212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4</w:t>
      </w:r>
    </w:p>
    <w:p w14:paraId="49201F9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ATCTACGGTTAG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5</w:t>
      </w:r>
    </w:p>
    <w:p w14:paraId="7068E8E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99</w:t>
      </w:r>
    </w:p>
    <w:p w14:paraId="03BCBCB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99</w:t>
      </w:r>
    </w:p>
    <w:p w14:paraId="7AA0929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15</w:t>
      </w:r>
    </w:p>
    <w:p w14:paraId="7D25A4F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02</w:t>
      </w:r>
    </w:p>
    <w:p w14:paraId="2835A0F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3</w:t>
      </w:r>
    </w:p>
    <w:p w14:paraId="2C6D27D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8</w:t>
      </w:r>
    </w:p>
    <w:p w14:paraId="729DD2C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ATCTACGGTTACCTAGAAACTTCGAGAGACTCATTTCAACTATTTATACTCTTCTCAT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7</w:t>
      </w:r>
    </w:p>
    <w:p w14:paraId="2BABB8D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ATCTACGGTTACCTAGAAACTTCGAGAGACTCATTTCAACTATTTATACTCTTTCTC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565</w:t>
      </w:r>
    </w:p>
    <w:p w14:paraId="75DEF1E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ATCTACGGTTACCTAGAAACTTCGAGAGACTCATTTCAACTATTTATACTCTTTCTC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5</w:t>
      </w:r>
    </w:p>
    <w:p w14:paraId="04F26CE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ATCTACGGTTACCTAGAAACTTCGAGAGACTCATTTCAACTATTTATACTCTTTCTC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5</w:t>
      </w:r>
    </w:p>
    <w:p w14:paraId="6347BE4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ATCTACGGTTACCTAGAAACTTCGAGAGACTCATTTCAACTATTTATACTCTTTCTC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5</w:t>
      </w:r>
    </w:p>
    <w:p w14:paraId="525C12D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ATCTACGGTTACCTAGAAACTTCGAGAGACTCATTTCAACTATTTATACTCTTTCTCAT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6</w:t>
      </w:r>
    </w:p>
    <w:p w14:paraId="314AD86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*********  * ****** *************** ***************      **</w:t>
      </w:r>
    </w:p>
    <w:p w14:paraId="1F5BF62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25FE114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TTTCCAATTTCATTCACATTATTATACCAAAAACAATCTGTAATTCC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18</w:t>
      </w:r>
    </w:p>
    <w:p w14:paraId="1EE8A61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TTTCTAGTTTCATTCACATA---ATAC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97</w:t>
      </w:r>
    </w:p>
    <w:p w14:paraId="5E393C3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TTTCTAGTTTCATTCACATA---ATAC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95</w:t>
      </w:r>
    </w:p>
    <w:p w14:paraId="54C6EA3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TTTTCCATGCTCATT--CACATTATAC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6</w:t>
      </w:r>
    </w:p>
    <w:p w14:paraId="6E14CFB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TT-TCCATTTTCATT--CACATTTTAC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8</w:t>
      </w:r>
    </w:p>
    <w:p w14:paraId="2F72A4F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TT-TCCATTTTCATT--C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4</w:t>
      </w:r>
    </w:p>
    <w:p w14:paraId="5C2F2B6F" w14:textId="3A8ED602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TT-TCCATTTTCATT</w:t>
      </w:r>
      <w:r w:rsidR="003306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—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ACA</w:t>
      </w:r>
      <w:r w:rsidR="00330642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7</w:t>
      </w:r>
    </w:p>
    <w:p w14:paraId="18A238C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TT-TCCATTTTCATT--C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1</w:t>
      </w:r>
    </w:p>
    <w:p w14:paraId="226858D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TT-TCCATTTTCATT--C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1</w:t>
      </w:r>
    </w:p>
    <w:p w14:paraId="182545A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TT-TCCATTTTCATT--CACATTATACCAAAAACGATCTGTAATTCTGTGAG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2</w:t>
      </w:r>
    </w:p>
    <w:p w14:paraId="68EE538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TT-TCCATTTTCATT--A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6</w:t>
      </w:r>
    </w:p>
    <w:p w14:paraId="1A06B0B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TT-TCCATTTTCATT--A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6</w:t>
      </w:r>
    </w:p>
    <w:p w14:paraId="0DB72EE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TT-TCCATTTTCATT--CACATTACAC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2</w:t>
      </w:r>
    </w:p>
    <w:p w14:paraId="47904C5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TT-TCCATTTTCATT--C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59</w:t>
      </w:r>
    </w:p>
    <w:p w14:paraId="05CE2E7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TT-TCCATTTTCATT--CAC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0</w:t>
      </w:r>
    </w:p>
    <w:p w14:paraId="51D9DBF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TT-TCCATTTTCATT--CAT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5</w:t>
      </w:r>
    </w:p>
    <w:p w14:paraId="2DD907F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TT-TCCATTTTCATT--CATATTATACCAAAAACG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4</w:t>
      </w:r>
    </w:p>
    <w:p w14:paraId="7A13A27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TT-TTCCATTTTCAT--TCACATTATA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22</w:t>
      </w:r>
    </w:p>
    <w:p w14:paraId="5E4D76B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TT-TTCCATTTTCAT--TCACATTATA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2</w:t>
      </w:r>
    </w:p>
    <w:p w14:paraId="5CD12F1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TT-TTCCATTTTCAT--TCACATTATA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2</w:t>
      </w:r>
    </w:p>
    <w:p w14:paraId="6007630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TT-TTCCATTTTCAT--TCACATTATA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2</w:t>
      </w:r>
    </w:p>
    <w:p w14:paraId="1670260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TT-TTCCATTTTCAT--TCACATTATACAAAAACAATCTGTAATTCTGTGATACTTTGCT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83</w:t>
      </w:r>
    </w:p>
    <w:p w14:paraId="676F530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**                         ******* *********** **** ********</w:t>
      </w:r>
    </w:p>
    <w:p w14:paraId="34D1ED4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48837D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TCACTAGTTAAAATTCATCTCCGTTTTATTCTTT----TTT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74</w:t>
      </w:r>
    </w:p>
    <w:p w14:paraId="28D35A1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TTACTAGTTAAAATTCATCTCCGTTTTCTTCTTT----TTT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53</w:t>
      </w:r>
    </w:p>
    <w:p w14:paraId="4F352C7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TTACTAGTTAAAATTCATCTCCGTTTTCTTCTTT----TTT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51</w:t>
      </w:r>
    </w:p>
    <w:p w14:paraId="45F74C2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TCACTAGTTGAAA--------------------------------------------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99</w:t>
      </w:r>
    </w:p>
    <w:p w14:paraId="3B30A71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TTACTAGTTGAAATTACTCTCTGTTT------TCT----TC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28</w:t>
      </w:r>
    </w:p>
    <w:p w14:paraId="5486148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CTAGTAGTTAAAAAA-AAATTACTCTCTGTTTTCTTCTTTT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3</w:t>
      </w:r>
    </w:p>
    <w:p w14:paraId="36CEB20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TTAGTATAAAAAAAAAAAATTACTCTCTGTTTTCTTCTTTT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7</w:t>
      </w:r>
    </w:p>
    <w:p w14:paraId="32914DE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TTAGTAGTTAAAAAAAAAATTACTCTCTGTTTTCTTCTTTT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1</w:t>
      </w:r>
    </w:p>
    <w:p w14:paraId="0B656A3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TTAGTAGTTAAAAAA-AAATTACTCTCTGTTTTCTTCTTTT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0</w:t>
      </w:r>
    </w:p>
    <w:p w14:paraId="4CA8594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TTAGTAGTTAAAAAATTACT------CTGTTTTCTTCTTTT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6</w:t>
      </w:r>
    </w:p>
    <w:p w14:paraId="7176EE4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TTAGTAGTTAAAAAATTACT------CTGTTTTCTTCTTAT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10</w:t>
      </w:r>
    </w:p>
    <w:p w14:paraId="7AA138E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TTAGTAGTTAAAAAATTACT------CTGTTTTCTTCTTAT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10</w:t>
      </w:r>
    </w:p>
    <w:p w14:paraId="16108E1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TTACTAG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22</w:t>
      </w:r>
    </w:p>
    <w:p w14:paraId="14290884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TTACTAGTTGAAATTACTCTCTGTTTTCTTT----------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09</w:t>
      </w:r>
    </w:p>
    <w:p w14:paraId="05386DD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TTACTAG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0</w:t>
      </w:r>
    </w:p>
    <w:p w14:paraId="60DAD2A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lastRenderedPageBreak/>
        <w:t>RAP_allele_2         TTACTAA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5</w:t>
      </w:r>
    </w:p>
    <w:p w14:paraId="45D0530B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TTACTAA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4</w:t>
      </w:r>
    </w:p>
    <w:p w14:paraId="640EA8E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TTACTAGTTGAAATTACTCTCTGTTTTCTTC----------A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2</w:t>
      </w:r>
    </w:p>
    <w:p w14:paraId="2173ADCC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TTACTAG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2</w:t>
      </w:r>
    </w:p>
    <w:p w14:paraId="6DDF1DD5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TTACTAG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2</w:t>
      </w:r>
    </w:p>
    <w:p w14:paraId="2388737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TTACTAG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2</w:t>
      </w:r>
    </w:p>
    <w:p w14:paraId="44C22BB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TTACTAGTTGAAATTACTCTCTGTTTTCTTC----------GTTGTTGTGAAAAAGTTTG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3</w:t>
      </w:r>
    </w:p>
    <w:p w14:paraId="6814E28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     * **    ***                                               </w:t>
      </w:r>
    </w:p>
    <w:p w14:paraId="0442377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</w:p>
    <w:p w14:paraId="7B56D0C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77</w:t>
      </w:r>
    </w:p>
    <w:p w14:paraId="4C95635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56</w:t>
      </w:r>
    </w:p>
    <w:p w14:paraId="1A11388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JAM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54</w:t>
      </w:r>
    </w:p>
    <w:p w14:paraId="21B376A8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1         ---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99</w:t>
      </w:r>
    </w:p>
    <w:p w14:paraId="7CDBC10D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2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1</w:t>
      </w:r>
    </w:p>
    <w:p w14:paraId="158A0E81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IFO         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6</w:t>
      </w:r>
    </w:p>
    <w:p w14:paraId="6C5B2B3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proofErr w:type="spellStart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Blv</w:t>
      </w:r>
      <w:proofErr w:type="spellEnd"/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 xml:space="preserve">         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0</w:t>
      </w:r>
    </w:p>
    <w:p w14:paraId="00962B0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PNT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4</w:t>
      </w:r>
    </w:p>
    <w:p w14:paraId="1BFDBF8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LPH         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43</w:t>
      </w:r>
    </w:p>
    <w:p w14:paraId="70A96DE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ER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9</w:t>
      </w:r>
    </w:p>
    <w:p w14:paraId="2EEAA77A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AGF         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13</w:t>
      </w:r>
    </w:p>
    <w:p w14:paraId="7B27C01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13</w:t>
      </w:r>
    </w:p>
    <w:p w14:paraId="3F024612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CRCQUM_allele_1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25</w:t>
      </w:r>
    </w:p>
    <w:p w14:paraId="5546EE1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Vio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12</w:t>
      </w:r>
    </w:p>
    <w:p w14:paraId="1D28C21F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3</w:t>
      </w:r>
    </w:p>
    <w:p w14:paraId="3FABE9F7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8</w:t>
      </w:r>
    </w:p>
    <w:p w14:paraId="413B863E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RAP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7</w:t>
      </w:r>
    </w:p>
    <w:p w14:paraId="2399C660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675</w:t>
      </w:r>
    </w:p>
    <w:p w14:paraId="5D5C2026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H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5</w:t>
      </w:r>
    </w:p>
    <w:p w14:paraId="324A3263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2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5</w:t>
      </w:r>
    </w:p>
    <w:p w14:paraId="637BDEF9" w14:textId="77777777" w:rsidR="00836217" w:rsidRPr="00836217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SPL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5</w:t>
      </w:r>
    </w:p>
    <w:p w14:paraId="51B3F08F" w14:textId="2225DC96" w:rsidR="00723782" w:rsidRPr="00723782" w:rsidRDefault="00836217" w:rsidP="0083621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</w:pP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>TBR_allele_1         AAA</w:t>
      </w:r>
      <w:r w:rsidRPr="00836217">
        <w:rPr>
          <w:rFonts w:ascii="Courier New" w:eastAsia="Times New Roman" w:hAnsi="Courier New" w:cs="Courier New"/>
          <w:color w:val="222222"/>
          <w:sz w:val="16"/>
          <w:szCs w:val="16"/>
          <w:lang w:eastAsia="en-GB"/>
        </w:rPr>
        <w:tab/>
        <w:t>736</w:t>
      </w:r>
    </w:p>
    <w:sectPr w:rsidR="00723782" w:rsidRPr="00723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782"/>
    <w:rsid w:val="000C0150"/>
    <w:rsid w:val="001D12A3"/>
    <w:rsid w:val="00236CBC"/>
    <w:rsid w:val="003272D4"/>
    <w:rsid w:val="00330642"/>
    <w:rsid w:val="0042541E"/>
    <w:rsid w:val="00437027"/>
    <w:rsid w:val="00681CD0"/>
    <w:rsid w:val="00717953"/>
    <w:rsid w:val="00723782"/>
    <w:rsid w:val="00836217"/>
    <w:rsid w:val="00F15707"/>
    <w:rsid w:val="00FF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BC4E3"/>
  <w15:chartTrackingRefBased/>
  <w15:docId w15:val="{84DB24AE-1D1D-45D7-8A26-AE10DF65F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7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782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3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938</Words>
  <Characters>22448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Campbell</dc:creator>
  <cp:keywords/>
  <dc:description/>
  <cp:lastModifiedBy>Raymond Campbell</cp:lastModifiedBy>
  <cp:revision>3</cp:revision>
  <dcterms:created xsi:type="dcterms:W3CDTF">2021-07-02T07:30:00Z</dcterms:created>
  <dcterms:modified xsi:type="dcterms:W3CDTF">2021-07-05T14:24:00Z</dcterms:modified>
</cp:coreProperties>
</file>